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54CAF" w14:textId="0ADB094A" w:rsidR="00AB2348" w:rsidRDefault="00AB2348" w:rsidP="00AB2348">
      <w:pPr>
        <w:rPr>
          <w:rFonts w:ascii="Calibri" w:hAnsi="Calibri" w:cs="Calibri"/>
          <w:sz w:val="22"/>
          <w:szCs w:val="22"/>
          <w:lang w:val="en-US"/>
        </w:rPr>
      </w:pPr>
      <w:r w:rsidRPr="007B2852">
        <w:rPr>
          <w:rFonts w:ascii="Calibri" w:hAnsi="Calibri" w:cs="Calibri"/>
          <w:b/>
          <w:sz w:val="22"/>
          <w:szCs w:val="22"/>
          <w:lang w:val="en-US"/>
        </w:rPr>
        <w:t xml:space="preserve">Supplementary Table </w:t>
      </w:r>
      <w:r w:rsidR="0038669D" w:rsidRPr="007B2852">
        <w:rPr>
          <w:rFonts w:ascii="Calibri" w:hAnsi="Calibri" w:cs="Calibri"/>
          <w:b/>
          <w:sz w:val="22"/>
          <w:szCs w:val="22"/>
          <w:lang w:val="en-US"/>
        </w:rPr>
        <w:t>3</w:t>
      </w:r>
      <w:r w:rsidRPr="007B2852">
        <w:rPr>
          <w:rFonts w:ascii="Calibri" w:hAnsi="Calibri" w:cs="Calibri"/>
          <w:b/>
          <w:sz w:val="22"/>
          <w:szCs w:val="22"/>
          <w:lang w:val="en-US"/>
        </w:rPr>
        <w:t>. Excluded registered trials based on full text screening.</w:t>
      </w:r>
      <w:r w:rsidRPr="007B2852">
        <w:rPr>
          <w:rFonts w:ascii="Calibri" w:hAnsi="Calibri" w:cs="Calibri"/>
          <w:sz w:val="22"/>
          <w:szCs w:val="22"/>
          <w:lang w:val="en-US"/>
        </w:rPr>
        <w:t xml:space="preserve"> </w:t>
      </w:r>
      <w:r w:rsidR="00CE6B56" w:rsidRPr="007B2852">
        <w:rPr>
          <w:rFonts w:ascii="Calibri" w:hAnsi="Calibri" w:cs="Calibri"/>
          <w:sz w:val="22"/>
          <w:szCs w:val="22"/>
          <w:lang w:val="en-US"/>
        </w:rPr>
        <w:t>The year of the start of a specific trial is indicated.</w:t>
      </w:r>
      <w:r w:rsidRPr="007B2852">
        <w:rPr>
          <w:rFonts w:ascii="Calibri" w:hAnsi="Calibri" w:cs="Calibri"/>
          <w:sz w:val="22"/>
          <w:szCs w:val="22"/>
          <w:lang w:val="en-US"/>
        </w:rPr>
        <w:t xml:space="preserve"> HNSCC: head and neck squamous cell carcinoma; PRO: patient-reported outcome; QoL: quality of life; RT: radiotherapy.</w:t>
      </w:r>
    </w:p>
    <w:p w14:paraId="10000B8A" w14:textId="77777777" w:rsidR="00DC1FFB" w:rsidRPr="007B2852" w:rsidRDefault="00DC1FFB" w:rsidP="00AB2348">
      <w:pPr>
        <w:rPr>
          <w:rFonts w:ascii="Calibri" w:hAnsi="Calibri" w:cs="Calibri"/>
          <w:b/>
          <w:color w:val="FF0000"/>
          <w:sz w:val="22"/>
          <w:szCs w:val="22"/>
          <w:lang w:val="en-US"/>
        </w:rPr>
      </w:pPr>
    </w:p>
    <w:tbl>
      <w:tblPr>
        <w:tblStyle w:val="Tabellenraster"/>
        <w:tblW w:w="8896" w:type="dxa"/>
        <w:tblLook w:val="04A0" w:firstRow="1" w:lastRow="0" w:firstColumn="1" w:lastColumn="0" w:noHBand="0" w:noVBand="1"/>
      </w:tblPr>
      <w:tblGrid>
        <w:gridCol w:w="6771"/>
        <w:gridCol w:w="2125"/>
      </w:tblGrid>
      <w:tr w:rsidR="00CE6B56" w:rsidRPr="007B2852" w14:paraId="76A741F1" w14:textId="77777777" w:rsidTr="00185841">
        <w:tc>
          <w:tcPr>
            <w:tcW w:w="6771" w:type="dxa"/>
          </w:tcPr>
          <w:p w14:paraId="7EADEBC4" w14:textId="5FDB023D" w:rsidR="00CE6B56" w:rsidRPr="007B2852" w:rsidRDefault="00CE6B56" w:rsidP="007E7221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7B2852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Reference</w:t>
            </w:r>
          </w:p>
        </w:tc>
        <w:tc>
          <w:tcPr>
            <w:tcW w:w="2125" w:type="dxa"/>
          </w:tcPr>
          <w:p w14:paraId="713AC512" w14:textId="77777777" w:rsidR="00CE6B56" w:rsidRPr="007B2852" w:rsidRDefault="00CE6B56" w:rsidP="007E7221">
            <w:pPr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7B2852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Reason for exclusion</w:t>
            </w:r>
          </w:p>
        </w:tc>
      </w:tr>
      <w:tr w:rsidR="00D87228" w:rsidRPr="00782C22" w14:paraId="69E7D7AF" w14:textId="77777777" w:rsidTr="00185841">
        <w:tc>
          <w:tcPr>
            <w:tcW w:w="6771" w:type="dxa"/>
          </w:tcPr>
          <w:p w14:paraId="4A450AED" w14:textId="73D8743D" w:rsidR="00D87228" w:rsidRPr="007B2852" w:rsidRDefault="00D87228" w:rsidP="00D87228">
            <w:pPr>
              <w:pStyle w:val="Suppltabl2"/>
              <w:rPr>
                <w:rFonts w:cs="Calibri"/>
                <w:lang w:val="en-US"/>
              </w:rPr>
            </w:pPr>
            <w:r w:rsidRPr="007B2852">
              <w:rPr>
                <w:rFonts w:cs="Calibri"/>
                <w:lang w:val="en-US"/>
              </w:rPr>
              <w:t xml:space="preserve">CTRI/2012/06/002717. We are comparing two arm of treatment ,compare short course palliative Radiotherapy with short course concurrent palliative Chemotherapy plus radiotherapy in advanced and unresectable head and neck cancer. </w:t>
            </w:r>
            <w:r w:rsidRPr="007B2852">
              <w:rPr>
                <w:rFonts w:cs="Calibri"/>
                <w:i/>
                <w:iCs/>
                <w:lang w:val="en-US"/>
              </w:rPr>
              <w:t>Clinical Trials Registry India 2012</w:t>
            </w:r>
          </w:p>
        </w:tc>
        <w:tc>
          <w:tcPr>
            <w:tcW w:w="2125" w:type="dxa"/>
          </w:tcPr>
          <w:p w14:paraId="55C10BA0" w14:textId="60BF156E" w:rsidR="00D87228" w:rsidRPr="007B2852" w:rsidRDefault="00D87228" w:rsidP="005B47E7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>Terminated and published. Publication was included in screening process.</w:t>
            </w:r>
          </w:p>
        </w:tc>
      </w:tr>
      <w:tr w:rsidR="00CE6B56" w:rsidRPr="00782C22" w14:paraId="3A932AE6" w14:textId="77777777" w:rsidTr="00185841">
        <w:tc>
          <w:tcPr>
            <w:tcW w:w="6771" w:type="dxa"/>
          </w:tcPr>
          <w:p w14:paraId="4462980D" w14:textId="22C88592" w:rsidR="00CE6B56" w:rsidRPr="007B2852" w:rsidRDefault="00CE6B56" w:rsidP="007E722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CT02421458. Dutch Randomized Multicenter Trial COmparing </w:t>
            </w:r>
            <w:proofErr w:type="gramStart"/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>twO</w:t>
            </w:r>
            <w:proofErr w:type="gramEnd"/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PalliativE RAdiaTION Schemes for Incurable Head and Neck Cancer (COOPERATION). </w:t>
            </w:r>
            <w:r w:rsidRPr="007B2852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ClinicalTrials.gov</w:t>
            </w:r>
            <w:r w:rsidR="00245E34" w:rsidRPr="007B2852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245E34" w:rsidRPr="007B2852">
              <w:rPr>
                <w:rFonts w:ascii="Calibri" w:hAnsi="Calibri" w:cs="Calibri"/>
                <w:iCs/>
                <w:sz w:val="16"/>
                <w:szCs w:val="16"/>
                <w:lang w:val="en-US"/>
              </w:rPr>
              <w:t>2015.</w:t>
            </w:r>
          </w:p>
        </w:tc>
        <w:tc>
          <w:tcPr>
            <w:tcW w:w="2125" w:type="dxa"/>
          </w:tcPr>
          <w:p w14:paraId="07FE1C5F" w14:textId="0917F4EB" w:rsidR="00CE6B56" w:rsidRPr="007B2852" w:rsidRDefault="005B47E7" w:rsidP="005B47E7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>Terminated and published. Publication was included in screening process</w:t>
            </w:r>
            <w:r w:rsidR="00D87228" w:rsidRPr="007B2852"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</w:p>
        </w:tc>
      </w:tr>
      <w:tr w:rsidR="00CE6B56" w:rsidRPr="00782C22" w14:paraId="66C3C7E4" w14:textId="77777777" w:rsidTr="00185841">
        <w:tc>
          <w:tcPr>
            <w:tcW w:w="6771" w:type="dxa"/>
          </w:tcPr>
          <w:p w14:paraId="3AE190D9" w14:textId="154A4433" w:rsidR="00CE6B56" w:rsidRPr="007B2852" w:rsidRDefault="00CE6B56" w:rsidP="007E722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CT02460471. Palliative Radiotherapy Protocol in Head and Neck Cancer. </w:t>
            </w:r>
            <w:r w:rsidRPr="007B2852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ClinicalTrials.gov</w:t>
            </w:r>
            <w:r w:rsidR="00245E34" w:rsidRPr="007B2852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245E34" w:rsidRPr="007B2852">
              <w:rPr>
                <w:rFonts w:ascii="Calibri" w:hAnsi="Calibri" w:cs="Calibri"/>
                <w:iCs/>
                <w:sz w:val="16"/>
                <w:szCs w:val="16"/>
                <w:lang w:val="en-US"/>
              </w:rPr>
              <w:t>2011</w:t>
            </w: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</w:p>
        </w:tc>
        <w:tc>
          <w:tcPr>
            <w:tcW w:w="2125" w:type="dxa"/>
          </w:tcPr>
          <w:p w14:paraId="7A7E9FC2" w14:textId="51F041C5" w:rsidR="00CE6B56" w:rsidRPr="007B2852" w:rsidRDefault="005B47E7" w:rsidP="005B47E7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>Terminated and published. Publication was included in screening process</w:t>
            </w:r>
            <w:r w:rsidR="00D87228" w:rsidRPr="007B2852"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</w:p>
        </w:tc>
      </w:tr>
      <w:tr w:rsidR="00CE6B56" w:rsidRPr="00782C22" w14:paraId="2CC71C95" w14:textId="77777777" w:rsidTr="00185841">
        <w:tc>
          <w:tcPr>
            <w:tcW w:w="6771" w:type="dxa"/>
          </w:tcPr>
          <w:p w14:paraId="7FD85DC0" w14:textId="5D27258D" w:rsidR="00CE6B56" w:rsidRPr="007B2852" w:rsidRDefault="00CE6B56" w:rsidP="007E722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CT03196700. Short Course Radiation Therapy in Palliative Treatment. </w:t>
            </w:r>
            <w:r w:rsidRPr="007B2852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ClinicalTrials.gov</w:t>
            </w:r>
            <w:r w:rsidR="00245E34" w:rsidRPr="007B2852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245E34" w:rsidRPr="007B2852">
              <w:rPr>
                <w:rFonts w:ascii="Calibri" w:hAnsi="Calibri" w:cs="Calibri"/>
                <w:iCs/>
                <w:sz w:val="16"/>
                <w:szCs w:val="16"/>
                <w:lang w:val="en-US"/>
              </w:rPr>
              <w:t>2009</w:t>
            </w: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</w:p>
        </w:tc>
        <w:tc>
          <w:tcPr>
            <w:tcW w:w="2125" w:type="dxa"/>
          </w:tcPr>
          <w:p w14:paraId="2A918C7B" w14:textId="771B8062" w:rsidR="00CE6B56" w:rsidRPr="007B2852" w:rsidRDefault="005B47E7" w:rsidP="005B47E7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>Terminated and published. Publication was included in screening process</w:t>
            </w:r>
            <w:r w:rsidR="00D87228" w:rsidRPr="007B2852">
              <w:rPr>
                <w:rFonts w:ascii="Calibri" w:hAnsi="Calibri" w:cs="Calibri"/>
                <w:sz w:val="16"/>
                <w:szCs w:val="16"/>
                <w:lang w:val="en-US"/>
              </w:rPr>
              <w:t>.</w:t>
            </w:r>
          </w:p>
        </w:tc>
      </w:tr>
      <w:tr w:rsidR="00CE6B56" w:rsidRPr="007B2852" w14:paraId="4F726CCC" w14:textId="77777777" w:rsidTr="00185841">
        <w:tc>
          <w:tcPr>
            <w:tcW w:w="6771" w:type="dxa"/>
          </w:tcPr>
          <w:p w14:paraId="6DA0480F" w14:textId="798CF903" w:rsidR="00CE6B56" w:rsidRPr="007B2852" w:rsidRDefault="00CE6B56" w:rsidP="007E722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CT03218475. MRG FU With Radiotherapy for Palliation of H&amp;N Cancer. </w:t>
            </w:r>
            <w:r w:rsidRPr="007B2852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ClinicalTrials.gov</w:t>
            </w:r>
            <w:r w:rsidR="00245E34" w:rsidRPr="007B2852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245E34" w:rsidRPr="007B2852">
              <w:rPr>
                <w:rFonts w:ascii="Calibri" w:hAnsi="Calibri" w:cs="Calibri"/>
                <w:iCs/>
                <w:sz w:val="16"/>
                <w:szCs w:val="16"/>
                <w:lang w:val="en-US"/>
              </w:rPr>
              <w:t>2016.</w:t>
            </w:r>
          </w:p>
        </w:tc>
        <w:tc>
          <w:tcPr>
            <w:tcW w:w="2125" w:type="dxa"/>
          </w:tcPr>
          <w:p w14:paraId="38F94FAD" w14:textId="31232FEA" w:rsidR="00CE6B56" w:rsidRPr="007B2852" w:rsidRDefault="00F16B13" w:rsidP="007E722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</w:rPr>
              <w:t>No use of PRO</w:t>
            </w:r>
          </w:p>
        </w:tc>
      </w:tr>
      <w:tr w:rsidR="00CE6B56" w:rsidRPr="007B2852" w14:paraId="2745393D" w14:textId="77777777" w:rsidTr="00185841">
        <w:tc>
          <w:tcPr>
            <w:tcW w:w="6771" w:type="dxa"/>
          </w:tcPr>
          <w:p w14:paraId="73C4BCDA" w14:textId="02F42868" w:rsidR="00CE6B56" w:rsidRPr="007B2852" w:rsidRDefault="00CE6B56" w:rsidP="007E722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>NCT03317327. R</w:t>
            </w:r>
            <w:r w:rsidR="00D87228" w:rsidRPr="007B2852">
              <w:rPr>
                <w:rFonts w:ascii="Calibri" w:hAnsi="Calibri" w:cs="Calibri"/>
                <w:sz w:val="16"/>
                <w:szCs w:val="16"/>
                <w:lang w:val="en-US"/>
              </w:rPr>
              <w:t>e</w:t>
            </w: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rradiation and Programmed Cell Death Protein 1 (PD-1) Blockade </w:t>
            </w:r>
            <w:proofErr w:type="gramStart"/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>On</w:t>
            </w:r>
            <w:proofErr w:type="gramEnd"/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Recurrent Squamous Cell Head and Neck Tumors. </w:t>
            </w:r>
            <w:r w:rsidRPr="007B2852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ClinicalTrials.gov</w:t>
            </w:r>
            <w:r w:rsidR="00245E34" w:rsidRPr="007B2852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 </w:t>
            </w:r>
            <w:r w:rsidR="00245E34" w:rsidRPr="007B2852">
              <w:rPr>
                <w:rFonts w:ascii="Calibri" w:hAnsi="Calibri" w:cs="Calibri"/>
                <w:iCs/>
                <w:sz w:val="16"/>
                <w:szCs w:val="16"/>
                <w:lang w:val="en-US"/>
              </w:rPr>
              <w:t>2017.</w:t>
            </w:r>
          </w:p>
        </w:tc>
        <w:tc>
          <w:tcPr>
            <w:tcW w:w="2125" w:type="dxa"/>
          </w:tcPr>
          <w:p w14:paraId="5D8DE2DE" w14:textId="49E8C8A4" w:rsidR="00CE6B56" w:rsidRPr="007B2852" w:rsidRDefault="00F16B13" w:rsidP="007E722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</w:rPr>
              <w:t>No use of PRO</w:t>
            </w:r>
          </w:p>
        </w:tc>
      </w:tr>
      <w:tr w:rsidR="00CE6B56" w:rsidRPr="007B2852" w14:paraId="3AAB2012" w14:textId="77777777" w:rsidTr="00185841">
        <w:tc>
          <w:tcPr>
            <w:tcW w:w="6771" w:type="dxa"/>
          </w:tcPr>
          <w:p w14:paraId="25B1A3CA" w14:textId="62808465" w:rsidR="00CE6B56" w:rsidRPr="007B2852" w:rsidRDefault="00245E34" w:rsidP="00245E34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CT03637335. Comparing Palliative Radiotherapy </w:t>
            </w:r>
            <w:proofErr w:type="gramStart"/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>With</w:t>
            </w:r>
            <w:proofErr w:type="gramEnd"/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or Without Carboplatin. </w:t>
            </w:r>
            <w:r w:rsidRPr="007B2852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ClinicalTrials.gov </w:t>
            </w:r>
            <w:r w:rsidRPr="007B2852">
              <w:rPr>
                <w:rFonts w:ascii="Calibri" w:hAnsi="Calibri" w:cs="Calibri"/>
                <w:iCs/>
                <w:sz w:val="16"/>
                <w:szCs w:val="16"/>
                <w:lang w:val="en-US"/>
              </w:rPr>
              <w:t>2015.</w:t>
            </w:r>
          </w:p>
        </w:tc>
        <w:tc>
          <w:tcPr>
            <w:tcW w:w="2125" w:type="dxa"/>
          </w:tcPr>
          <w:p w14:paraId="2AE552ED" w14:textId="244199A9" w:rsidR="00CE6B56" w:rsidRPr="007B2852" w:rsidRDefault="00F16B13" w:rsidP="007E722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>Registered study, early termination</w:t>
            </w:r>
          </w:p>
        </w:tc>
      </w:tr>
      <w:tr w:rsidR="00CE6B56" w:rsidRPr="007B2852" w14:paraId="033B9E00" w14:textId="77777777" w:rsidTr="00185841">
        <w:tc>
          <w:tcPr>
            <w:tcW w:w="6771" w:type="dxa"/>
          </w:tcPr>
          <w:p w14:paraId="51FA2170" w14:textId="34F463C0" w:rsidR="00CE6B56" w:rsidRPr="007B2852" w:rsidRDefault="00245E34" w:rsidP="007E722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CT03804073. Short Course Radiation Therapy in Palliative Treatment of Head and Neck Cancer. </w:t>
            </w:r>
            <w:r w:rsidRPr="007B2852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ClinicalTrials.gov </w:t>
            </w:r>
            <w:r w:rsidRPr="007B2852">
              <w:rPr>
                <w:rFonts w:ascii="Calibri" w:hAnsi="Calibri" w:cs="Calibri"/>
                <w:iCs/>
                <w:sz w:val="16"/>
                <w:szCs w:val="16"/>
                <w:lang w:val="en-US"/>
              </w:rPr>
              <w:t>201</w:t>
            </w:r>
            <w:r w:rsidR="006907FE" w:rsidRPr="007B2852">
              <w:rPr>
                <w:rFonts w:ascii="Calibri" w:hAnsi="Calibri" w:cs="Calibri"/>
                <w:iCs/>
                <w:sz w:val="16"/>
                <w:szCs w:val="16"/>
                <w:lang w:val="en-US"/>
              </w:rPr>
              <w:t>7</w:t>
            </w:r>
            <w:r w:rsidRPr="007B2852">
              <w:rPr>
                <w:rFonts w:ascii="Calibri" w:hAnsi="Calibri" w:cs="Calibri"/>
                <w:iCs/>
                <w:sz w:val="16"/>
                <w:szCs w:val="16"/>
                <w:lang w:val="en-US"/>
              </w:rPr>
              <w:t>.</w:t>
            </w:r>
          </w:p>
        </w:tc>
        <w:tc>
          <w:tcPr>
            <w:tcW w:w="2125" w:type="dxa"/>
          </w:tcPr>
          <w:p w14:paraId="03E1A9CC" w14:textId="03B0BC3F" w:rsidR="00CE6B56" w:rsidRPr="007B2852" w:rsidRDefault="00F16B13" w:rsidP="007E7221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>Ongoing study</w:t>
            </w:r>
          </w:p>
        </w:tc>
      </w:tr>
      <w:tr w:rsidR="00DC1FFB" w:rsidRPr="007B2852" w14:paraId="7AC4A7B5" w14:textId="77777777" w:rsidTr="00185841">
        <w:tc>
          <w:tcPr>
            <w:tcW w:w="6771" w:type="dxa"/>
          </w:tcPr>
          <w:p w14:paraId="1491B7C4" w14:textId="7968DACC" w:rsidR="00DC1FFB" w:rsidRPr="007B2852" w:rsidRDefault="00DC1FFB" w:rsidP="00DC1FFB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 xml:space="preserve">Optimum radiation dose for palliation in head and neck Squamous cell carcinoma A[cents]?? A phase 3 randomized controlled trial (OpRaH). </w:t>
            </w:r>
            <w:r w:rsidRPr="007B2852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http://www.who.int/trialsearch/Trial2.aspx?TrialID=CTRI</w:t>
            </w: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>; 06, 2020</w:t>
            </w:r>
          </w:p>
        </w:tc>
        <w:tc>
          <w:tcPr>
            <w:tcW w:w="2125" w:type="dxa"/>
          </w:tcPr>
          <w:p w14:paraId="354387FC" w14:textId="469EAA29" w:rsidR="00DC1FFB" w:rsidRPr="007B2852" w:rsidRDefault="00DC1FFB" w:rsidP="00DC1FFB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7B2852">
              <w:rPr>
                <w:rFonts w:ascii="Calibri" w:hAnsi="Calibri" w:cs="Calibri"/>
                <w:sz w:val="16"/>
                <w:szCs w:val="16"/>
                <w:lang w:val="en-US"/>
              </w:rPr>
              <w:t>Fulltext not retrievable</w:t>
            </w:r>
          </w:p>
        </w:tc>
      </w:tr>
    </w:tbl>
    <w:p w14:paraId="1CCFA90E" w14:textId="77777777" w:rsidR="00AB2348" w:rsidRPr="008A2197" w:rsidRDefault="00AB2348" w:rsidP="00CC7F06">
      <w:pPr>
        <w:rPr>
          <w:lang w:val="en-US"/>
        </w:rPr>
      </w:pPr>
    </w:p>
    <w:p w14:paraId="24CFADDF" w14:textId="77777777" w:rsidR="00CE6B56" w:rsidRPr="008A2197" w:rsidRDefault="00CE6B56">
      <w:pPr>
        <w:rPr>
          <w:lang w:val="en-US"/>
        </w:rPr>
      </w:pPr>
    </w:p>
    <w:sectPr w:rsidR="00CE6B56" w:rsidRPr="008A21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2197"/>
    <w:rsid w:val="00010C65"/>
    <w:rsid w:val="00022D39"/>
    <w:rsid w:val="000542D2"/>
    <w:rsid w:val="000736EF"/>
    <w:rsid w:val="000822D3"/>
    <w:rsid w:val="00134953"/>
    <w:rsid w:val="001352C8"/>
    <w:rsid w:val="001513C3"/>
    <w:rsid w:val="001647CD"/>
    <w:rsid w:val="001662E4"/>
    <w:rsid w:val="00185841"/>
    <w:rsid w:val="001D551D"/>
    <w:rsid w:val="001E5F85"/>
    <w:rsid w:val="00201AD5"/>
    <w:rsid w:val="00212685"/>
    <w:rsid w:val="00234977"/>
    <w:rsid w:val="00245E34"/>
    <w:rsid w:val="00250A77"/>
    <w:rsid w:val="00253193"/>
    <w:rsid w:val="00253950"/>
    <w:rsid w:val="00264145"/>
    <w:rsid w:val="00290093"/>
    <w:rsid w:val="00291D70"/>
    <w:rsid w:val="002A0A77"/>
    <w:rsid w:val="003123BE"/>
    <w:rsid w:val="003361B3"/>
    <w:rsid w:val="003642DF"/>
    <w:rsid w:val="00364C5A"/>
    <w:rsid w:val="00372F3A"/>
    <w:rsid w:val="0038669D"/>
    <w:rsid w:val="0039094B"/>
    <w:rsid w:val="003B76DE"/>
    <w:rsid w:val="00404833"/>
    <w:rsid w:val="00445C54"/>
    <w:rsid w:val="004736E6"/>
    <w:rsid w:val="004E0751"/>
    <w:rsid w:val="0053226A"/>
    <w:rsid w:val="00532374"/>
    <w:rsid w:val="00546090"/>
    <w:rsid w:val="00564832"/>
    <w:rsid w:val="00575AB7"/>
    <w:rsid w:val="0058145F"/>
    <w:rsid w:val="005836E8"/>
    <w:rsid w:val="005A15B8"/>
    <w:rsid w:val="005B47E7"/>
    <w:rsid w:val="005B5F07"/>
    <w:rsid w:val="0067345E"/>
    <w:rsid w:val="006907FE"/>
    <w:rsid w:val="006B069D"/>
    <w:rsid w:val="006E0206"/>
    <w:rsid w:val="006F5505"/>
    <w:rsid w:val="00730316"/>
    <w:rsid w:val="0074782D"/>
    <w:rsid w:val="007673BC"/>
    <w:rsid w:val="00771581"/>
    <w:rsid w:val="00782C22"/>
    <w:rsid w:val="007B2852"/>
    <w:rsid w:val="00812652"/>
    <w:rsid w:val="0082707B"/>
    <w:rsid w:val="00845639"/>
    <w:rsid w:val="00864653"/>
    <w:rsid w:val="0086583A"/>
    <w:rsid w:val="008A2197"/>
    <w:rsid w:val="008A4BD4"/>
    <w:rsid w:val="008B5CB2"/>
    <w:rsid w:val="008C202C"/>
    <w:rsid w:val="00907476"/>
    <w:rsid w:val="00943559"/>
    <w:rsid w:val="00954378"/>
    <w:rsid w:val="00965D54"/>
    <w:rsid w:val="0096672B"/>
    <w:rsid w:val="009F1EE9"/>
    <w:rsid w:val="00A0550A"/>
    <w:rsid w:val="00AB2348"/>
    <w:rsid w:val="00AC5451"/>
    <w:rsid w:val="00B05A3F"/>
    <w:rsid w:val="00B13352"/>
    <w:rsid w:val="00B20297"/>
    <w:rsid w:val="00B30EA2"/>
    <w:rsid w:val="00B47DDA"/>
    <w:rsid w:val="00B618EC"/>
    <w:rsid w:val="00B97819"/>
    <w:rsid w:val="00BC46C6"/>
    <w:rsid w:val="00BF01DB"/>
    <w:rsid w:val="00C03195"/>
    <w:rsid w:val="00C23D54"/>
    <w:rsid w:val="00C27BC2"/>
    <w:rsid w:val="00C305A2"/>
    <w:rsid w:val="00C5323A"/>
    <w:rsid w:val="00C730B2"/>
    <w:rsid w:val="00C83B92"/>
    <w:rsid w:val="00CB234B"/>
    <w:rsid w:val="00CC2764"/>
    <w:rsid w:val="00CC7F06"/>
    <w:rsid w:val="00CD47E8"/>
    <w:rsid w:val="00CE6B56"/>
    <w:rsid w:val="00CF0FA9"/>
    <w:rsid w:val="00D05D7B"/>
    <w:rsid w:val="00D21093"/>
    <w:rsid w:val="00D3216B"/>
    <w:rsid w:val="00D859D7"/>
    <w:rsid w:val="00D87228"/>
    <w:rsid w:val="00DC1FFB"/>
    <w:rsid w:val="00DC539F"/>
    <w:rsid w:val="00E04901"/>
    <w:rsid w:val="00E12884"/>
    <w:rsid w:val="00E43834"/>
    <w:rsid w:val="00EC1C68"/>
    <w:rsid w:val="00EE3FAB"/>
    <w:rsid w:val="00EF71BB"/>
    <w:rsid w:val="00F03877"/>
    <w:rsid w:val="00F16B13"/>
    <w:rsid w:val="00F4334C"/>
    <w:rsid w:val="00F902B8"/>
    <w:rsid w:val="00F921C5"/>
    <w:rsid w:val="00FB34DA"/>
    <w:rsid w:val="00FC0842"/>
    <w:rsid w:val="00FD1683"/>
    <w:rsid w:val="00FD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2420B"/>
  <w15:docId w15:val="{588A6FE1-1D0C-AC4E-B8CF-D60286E43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70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A2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FormatvorlageTabellePaper">
    <w:name w:val="Formatvorlage Tabelle Paper"/>
    <w:basedOn w:val="NormaleTabelle"/>
    <w:uiPriority w:val="99"/>
    <w:rsid w:val="00CF0FA9"/>
    <w:pPr>
      <w:spacing w:after="0" w:line="240" w:lineRule="auto"/>
    </w:pPr>
    <w:tblPr/>
  </w:style>
  <w:style w:type="character" w:styleId="Kommentarzeichen">
    <w:name w:val="annotation reference"/>
    <w:basedOn w:val="Absatz-Standardschriftart"/>
    <w:uiPriority w:val="99"/>
    <w:semiHidden/>
    <w:unhideWhenUsed/>
    <w:rsid w:val="008270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707B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707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707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707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707B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707B"/>
    <w:rPr>
      <w:rFonts w:ascii="Tahoma" w:hAnsi="Tahoma" w:cs="Tahoma"/>
      <w:sz w:val="16"/>
      <w:szCs w:val="16"/>
    </w:rPr>
  </w:style>
  <w:style w:type="paragraph" w:customStyle="1" w:styleId="authors">
    <w:name w:val="authors"/>
    <w:basedOn w:val="Standard"/>
    <w:rsid w:val="00771581"/>
    <w:pPr>
      <w:spacing w:before="100" w:beforeAutospacing="1" w:after="100" w:afterAutospacing="1"/>
    </w:pPr>
    <w:rPr>
      <w:lang w:val="en-US" w:eastAsia="en-US"/>
    </w:rPr>
  </w:style>
  <w:style w:type="character" w:customStyle="1" w:styleId="highlight">
    <w:name w:val="highlight"/>
    <w:basedOn w:val="Absatz-Standardschriftart"/>
    <w:rsid w:val="00771581"/>
  </w:style>
  <w:style w:type="paragraph" w:customStyle="1" w:styleId="journal">
    <w:name w:val="journal"/>
    <w:basedOn w:val="Standard"/>
    <w:rsid w:val="00771581"/>
    <w:pPr>
      <w:spacing w:before="100" w:beforeAutospacing="1" w:after="100" w:afterAutospacing="1"/>
    </w:pPr>
    <w:rPr>
      <w:lang w:val="en-US" w:eastAsia="en-US"/>
    </w:rPr>
  </w:style>
  <w:style w:type="paragraph" w:customStyle="1" w:styleId="publisher">
    <w:name w:val="publisher"/>
    <w:basedOn w:val="Standard"/>
    <w:rsid w:val="00771581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Absatz-Standardschriftart"/>
    <w:uiPriority w:val="99"/>
    <w:semiHidden/>
    <w:unhideWhenUsed/>
    <w:rsid w:val="00771581"/>
    <w:rPr>
      <w:color w:val="0000FF"/>
      <w:u w:val="single"/>
    </w:rPr>
  </w:style>
  <w:style w:type="paragraph" w:customStyle="1" w:styleId="Suppltabl2">
    <w:name w:val="Suppl. tabl 2"/>
    <w:basedOn w:val="Standard"/>
    <w:link w:val="Suppltabl2Zchn"/>
    <w:qFormat/>
    <w:rsid w:val="00FD703D"/>
    <w:rPr>
      <w:rFonts w:ascii="Calibri" w:hAnsi="Calibri"/>
      <w:sz w:val="16"/>
      <w:szCs w:val="16"/>
      <w:lang w:eastAsia="en-US"/>
    </w:rPr>
  </w:style>
  <w:style w:type="character" w:customStyle="1" w:styleId="Suppltabl2Zchn">
    <w:name w:val="Suppl. tabl 2 Zchn"/>
    <w:basedOn w:val="Absatz-Standardschriftart"/>
    <w:link w:val="Suppltabl2"/>
    <w:rsid w:val="00FD703D"/>
    <w:rPr>
      <w:rFonts w:ascii="Calibri" w:eastAsia="Times New Roman" w:hAnsi="Calibri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5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29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0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4856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38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5805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9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4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85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5360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7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97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0314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27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74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8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3158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9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23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4651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6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63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8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0558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6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63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04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2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94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28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0851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4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1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2340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0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41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01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7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9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0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004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6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1693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79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4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6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4054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471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10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5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0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7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5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3534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8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73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7136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7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82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6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82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5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8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988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6751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34654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8796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63136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8950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8245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888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38535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5652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49178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29010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2008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0452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60516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023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0812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4904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2084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1683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4083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57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9954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12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3886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7408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59000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6098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6666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2192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80450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31495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21114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7893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3941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46640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2020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3960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4796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2249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83361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9628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36483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0004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47453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7915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21900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9447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06406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9686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52671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0384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51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6462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92391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1208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9894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5403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81260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3727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71561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7992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319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54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91220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2952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46221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05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17598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4511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18703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886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83183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023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83259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5603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39886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0599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3329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0145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3054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27836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0991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1790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12717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7324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7078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117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6588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930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82841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208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7366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59115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71519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654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56018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2675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0934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942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64471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4107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2785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9249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07343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5366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13662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3734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05690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749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0712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7363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5400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70091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586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5528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6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0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8973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3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1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0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7420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8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2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167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869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7946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79330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9916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4501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16083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887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6626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80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89331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07649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32739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63360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92158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4359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314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2282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494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198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8204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2293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88287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4847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4550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12488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25303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59834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46203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6128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71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02481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6385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46422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56132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917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19419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3838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29634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8969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9123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739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70597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5815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10668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4049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64596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13358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5958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96884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88729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67746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21035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3686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34141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47293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2987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06624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7850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1102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6422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5147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6136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732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83231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841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12615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6229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4791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7983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928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6727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020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338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3828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50075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63804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9574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59395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1159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6874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94153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7560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54483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91830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244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46901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3785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11895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92232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999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6040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379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0201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126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79458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58601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4288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799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545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27790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172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8386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8802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70491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3029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11173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630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52934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9400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06259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17396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0930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9858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421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8860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3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9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5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7717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4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75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84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747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5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2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0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343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6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3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068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1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6065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850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2419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8102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3068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1339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4710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5454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377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759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83598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9672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643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9703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7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9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1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757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7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8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8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29865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7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9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04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6341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93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7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86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51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1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7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2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55339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3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8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4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671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62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7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4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2497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3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06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2020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9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49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028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3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AC62AD-426B-45D7-8224-EF6CA49D1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70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SH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, Alexander</dc:creator>
  <cp:lastModifiedBy>Alexander Fabian</cp:lastModifiedBy>
  <cp:revision>110</cp:revision>
  <dcterms:created xsi:type="dcterms:W3CDTF">2020-04-05T07:39:00Z</dcterms:created>
  <dcterms:modified xsi:type="dcterms:W3CDTF">2021-05-11T16:37:00Z</dcterms:modified>
</cp:coreProperties>
</file>